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2692CB" w14:textId="076ADB21" w:rsidR="00DE7B9D" w:rsidRDefault="00DB65F1" w:rsidP="00DE7B9D">
      <w:pPr>
        <w:spacing w:line="240" w:lineRule="auto"/>
        <w:jc w:val="both"/>
        <w:rPr>
          <w:rFonts w:ascii="Times New Roman" w:hAnsi="Times New Roman" w:cs="Times New Roman"/>
          <w:sz w:val="28"/>
          <w:szCs w:val="28"/>
          <w:lang w:val="en-US"/>
        </w:rPr>
      </w:pPr>
      <w:r>
        <w:rPr>
          <w:rFonts w:ascii="Times New Roman" w:hAnsi="Times New Roman" w:cs="Times New Roman"/>
          <w:sz w:val="28"/>
          <w:szCs w:val="28"/>
          <w:lang w:val="en-US"/>
        </w:rPr>
        <w:t>Supporting</w:t>
      </w:r>
      <w:r w:rsidR="00A3359F">
        <w:rPr>
          <w:rFonts w:ascii="Times New Roman" w:hAnsi="Times New Roman" w:cs="Times New Roman"/>
          <w:sz w:val="28"/>
          <w:szCs w:val="28"/>
          <w:lang w:val="en-US"/>
        </w:rPr>
        <w:t xml:space="preserve"> Information</w:t>
      </w:r>
      <w:r w:rsidR="00DE7B9D">
        <w:rPr>
          <w:rFonts w:ascii="Times New Roman" w:hAnsi="Times New Roman" w:cs="Times New Roman"/>
          <w:sz w:val="28"/>
          <w:szCs w:val="28"/>
          <w:lang w:val="en-US"/>
        </w:rPr>
        <w:t xml:space="preserve"> </w:t>
      </w:r>
      <w:r w:rsidR="00A3359F">
        <w:rPr>
          <w:rFonts w:ascii="Times New Roman" w:hAnsi="Times New Roman" w:cs="Times New Roman"/>
          <w:sz w:val="28"/>
          <w:szCs w:val="28"/>
          <w:lang w:val="en-US"/>
        </w:rPr>
        <w:t>3</w:t>
      </w:r>
    </w:p>
    <w:p w14:paraId="7DFA565C" w14:textId="77777777" w:rsidR="00F23F44" w:rsidRDefault="00F23F44" w:rsidP="00DE7B9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14:paraId="2E31C7BF" w14:textId="18728F90" w:rsidR="00F23F44" w:rsidRPr="00F23F44" w:rsidRDefault="00F23F44" w:rsidP="00DE7B9D">
      <w:pPr>
        <w:spacing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F23F44">
        <w:rPr>
          <w:rFonts w:ascii="Times New Roman" w:hAnsi="Times New Roman" w:cs="Times New Roman"/>
          <w:sz w:val="24"/>
          <w:szCs w:val="24"/>
          <w:lang w:val="en-US"/>
        </w:rPr>
        <w:t xml:space="preserve">Adherences to COREQ reporting guideline </w:t>
      </w:r>
    </w:p>
    <w:tbl>
      <w:tblPr>
        <w:tblStyle w:val="TableGrid"/>
        <w:tblW w:w="9951" w:type="dxa"/>
        <w:tblInd w:w="104" w:type="dxa"/>
        <w:tblCellMar>
          <w:top w:w="47" w:type="dxa"/>
          <w:left w:w="104" w:type="dxa"/>
          <w:right w:w="63" w:type="dxa"/>
        </w:tblCellMar>
        <w:tblLook w:val="04A0" w:firstRow="1" w:lastRow="0" w:firstColumn="1" w:lastColumn="0" w:noHBand="0" w:noVBand="1"/>
      </w:tblPr>
      <w:tblGrid>
        <w:gridCol w:w="1915"/>
        <w:gridCol w:w="4464"/>
        <w:gridCol w:w="2835"/>
        <w:gridCol w:w="350"/>
        <w:gridCol w:w="387"/>
      </w:tblGrid>
      <w:tr w:rsidR="00DE7B9D" w:rsidRPr="00D40DA0" w14:paraId="6094BE7F" w14:textId="77777777" w:rsidTr="00717139">
        <w:trPr>
          <w:gridAfter w:val="2"/>
          <w:wAfter w:w="737" w:type="dxa"/>
          <w:trHeight w:val="105"/>
          <w:tblHeader/>
        </w:trPr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6EDA6576" w14:textId="77777777" w:rsidR="00DE7B9D" w:rsidRPr="00D40DA0" w:rsidRDefault="00DE7B9D" w:rsidP="005670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0D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Item No</w:t>
            </w:r>
          </w:p>
        </w:tc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4B73597A" w14:textId="77777777" w:rsidR="00DE7B9D" w:rsidRPr="00D40DA0" w:rsidRDefault="00DE7B9D" w:rsidP="00567012">
            <w:pPr>
              <w:ind w:left="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0D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Guide Questions/Description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  <w:shd w:val="clear" w:color="auto" w:fill="C0C0C0"/>
          </w:tcPr>
          <w:p w14:paraId="233C6FAB" w14:textId="77777777" w:rsidR="00DE7B9D" w:rsidRPr="00D40DA0" w:rsidRDefault="00DE7B9D" w:rsidP="005670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0D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Reported on Page # </w:t>
            </w:r>
          </w:p>
        </w:tc>
      </w:tr>
      <w:tr w:rsidR="00DE7B9D" w:rsidRPr="00D3535A" w14:paraId="1C6F4320" w14:textId="77777777" w:rsidTr="00717139">
        <w:trPr>
          <w:gridAfter w:val="2"/>
          <w:wAfter w:w="737" w:type="dxa"/>
          <w:trHeight w:val="210"/>
        </w:trPr>
        <w:tc>
          <w:tcPr>
            <w:tcW w:w="9214" w:type="dxa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5D0400" w14:textId="77777777" w:rsidR="00DE7B9D" w:rsidRPr="00D40DA0" w:rsidRDefault="00DE7B9D" w:rsidP="00567012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0D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omain 1: Research team and reflexivity </w:t>
            </w:r>
          </w:p>
        </w:tc>
      </w:tr>
      <w:tr w:rsidR="00DE7B9D" w:rsidRPr="00D40DA0" w14:paraId="02C43F52" w14:textId="77777777" w:rsidTr="00717139">
        <w:trPr>
          <w:gridAfter w:val="2"/>
          <w:wAfter w:w="737" w:type="dxa"/>
          <w:trHeight w:val="330"/>
        </w:trPr>
        <w:tc>
          <w:tcPr>
            <w:tcW w:w="92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6EF545" w14:textId="77777777" w:rsidR="00DE7B9D" w:rsidRPr="00D40DA0" w:rsidRDefault="00DE7B9D" w:rsidP="005670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0D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ersonal Characteristics  </w:t>
            </w:r>
          </w:p>
        </w:tc>
      </w:tr>
      <w:tr w:rsidR="00DE7B9D" w:rsidRPr="00D40DA0" w14:paraId="701714DB" w14:textId="77777777" w:rsidTr="00717139">
        <w:trPr>
          <w:gridAfter w:val="2"/>
          <w:wAfter w:w="737" w:type="dxa"/>
          <w:trHeight w:val="23"/>
        </w:trPr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DBDEBF4" w14:textId="77777777" w:rsidR="00DE7B9D" w:rsidRPr="00D40DA0" w:rsidRDefault="00DE7B9D" w:rsidP="00567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DA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. Interviewer/ facilitator </w:t>
            </w:r>
          </w:p>
        </w:tc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A11CE34" w14:textId="77777777" w:rsidR="00DE7B9D" w:rsidRPr="00D40DA0" w:rsidRDefault="00DE7B9D" w:rsidP="00567012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D40DA0">
              <w:rPr>
                <w:rFonts w:ascii="Times New Roman" w:eastAsia="Times New Roman" w:hAnsi="Times New Roman" w:cs="Times New Roman"/>
                <w:sz w:val="20"/>
                <w:szCs w:val="20"/>
              </w:rPr>
              <w:t>Which author/s conducted the interview or focus group?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8207436" w14:textId="6C7F983E" w:rsidR="00DE7B9D" w:rsidRPr="00D40DA0" w:rsidRDefault="00DE7B9D" w:rsidP="00567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DA0">
              <w:rPr>
                <w:rFonts w:ascii="Times New Roman" w:hAnsi="Times New Roman" w:cs="Times New Roman"/>
                <w:sz w:val="20"/>
                <w:szCs w:val="20"/>
              </w:rPr>
              <w:t xml:space="preserve">Pg. </w:t>
            </w:r>
            <w:r w:rsidR="002D2932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E7B9D" w:rsidRPr="00D40DA0" w14:paraId="7574FF0B" w14:textId="77777777" w:rsidTr="00717139">
        <w:trPr>
          <w:gridAfter w:val="2"/>
          <w:wAfter w:w="737" w:type="dxa"/>
          <w:trHeight w:val="23"/>
        </w:trPr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4087FC36" w14:textId="77777777" w:rsidR="00DE7B9D" w:rsidRPr="00D40DA0" w:rsidRDefault="00DE7B9D" w:rsidP="00567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DA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. Credentials </w:t>
            </w:r>
          </w:p>
        </w:tc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3BE377C3" w14:textId="77777777" w:rsidR="00DE7B9D" w:rsidRPr="00D40DA0" w:rsidRDefault="00DE7B9D" w:rsidP="00567012">
            <w:pPr>
              <w:ind w:left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0DA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hat were the researcher’s credentials? E.g., PhD, MD 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20764D02" w14:textId="3B167AF8" w:rsidR="00DE7B9D" w:rsidRPr="00D40DA0" w:rsidRDefault="00DE7B9D" w:rsidP="00567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DA0">
              <w:rPr>
                <w:rFonts w:ascii="Times New Roman" w:hAnsi="Times New Roman" w:cs="Times New Roman"/>
                <w:sz w:val="20"/>
                <w:szCs w:val="20"/>
              </w:rPr>
              <w:t xml:space="preserve">Pg. </w:t>
            </w:r>
            <w:r w:rsidR="00F6083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E7B9D" w:rsidRPr="00D40DA0" w14:paraId="3A994D15" w14:textId="77777777" w:rsidTr="00717139">
        <w:trPr>
          <w:gridAfter w:val="2"/>
          <w:wAfter w:w="737" w:type="dxa"/>
          <w:trHeight w:val="16"/>
        </w:trPr>
        <w:tc>
          <w:tcPr>
            <w:tcW w:w="1915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2469477A" w14:textId="77777777" w:rsidR="00DE7B9D" w:rsidRPr="00D40DA0" w:rsidRDefault="00DE7B9D" w:rsidP="00567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DA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. Occupation </w:t>
            </w:r>
          </w:p>
        </w:tc>
        <w:tc>
          <w:tcPr>
            <w:tcW w:w="4464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75E7DE2C" w14:textId="77777777" w:rsidR="00DE7B9D" w:rsidRPr="00D40DA0" w:rsidRDefault="00DE7B9D" w:rsidP="00567012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D40DA0">
              <w:rPr>
                <w:rFonts w:ascii="Times New Roman" w:eastAsia="Times New Roman" w:hAnsi="Times New Roman" w:cs="Times New Roman"/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2835" w:type="dxa"/>
            <w:tcBorders>
              <w:top w:val="single" w:sz="3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5B43296E" w14:textId="0A95E2EA" w:rsidR="00DE7B9D" w:rsidRPr="00D40DA0" w:rsidRDefault="00DE7B9D" w:rsidP="00567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DA0">
              <w:rPr>
                <w:rFonts w:ascii="Times New Roman" w:hAnsi="Times New Roman" w:cs="Times New Roman"/>
                <w:sz w:val="20"/>
                <w:szCs w:val="20"/>
              </w:rPr>
              <w:t xml:space="preserve">Pg. </w:t>
            </w:r>
            <w:r w:rsidR="00F6083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E7B9D" w:rsidRPr="00D40DA0" w14:paraId="67831118" w14:textId="77777777" w:rsidTr="00717139">
        <w:trPr>
          <w:gridAfter w:val="2"/>
          <w:wAfter w:w="737" w:type="dxa"/>
          <w:trHeight w:val="126"/>
        </w:trPr>
        <w:tc>
          <w:tcPr>
            <w:tcW w:w="1915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62EFC97" w14:textId="77777777" w:rsidR="00DE7B9D" w:rsidRPr="00D40DA0" w:rsidRDefault="00DE7B9D" w:rsidP="00567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DA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4. Gender </w:t>
            </w:r>
          </w:p>
        </w:tc>
        <w:tc>
          <w:tcPr>
            <w:tcW w:w="4464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39CFE26" w14:textId="77777777" w:rsidR="00DE7B9D" w:rsidRPr="00D40DA0" w:rsidRDefault="00DE7B9D" w:rsidP="00567012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D40DA0">
              <w:rPr>
                <w:rFonts w:ascii="Times New Roman" w:eastAsia="Times New Roman" w:hAnsi="Times New Roman" w:cs="Times New Roman"/>
                <w:sz w:val="20"/>
                <w:szCs w:val="20"/>
              </w:rPr>
              <w:t>Was the researcher male or female?</w:t>
            </w:r>
          </w:p>
        </w:tc>
        <w:tc>
          <w:tcPr>
            <w:tcW w:w="2835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8CEFB14" w14:textId="1DB832C5" w:rsidR="00DE7B9D" w:rsidRPr="00D40DA0" w:rsidRDefault="00DE7B9D" w:rsidP="00567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DA0">
              <w:rPr>
                <w:rFonts w:ascii="Times New Roman" w:hAnsi="Times New Roman" w:cs="Times New Roman"/>
                <w:sz w:val="20"/>
                <w:szCs w:val="20"/>
              </w:rPr>
              <w:t xml:space="preserve">Title Page/Pg. </w:t>
            </w:r>
            <w:r w:rsidR="0073498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E7B9D" w:rsidRPr="00D40DA0" w14:paraId="0ED5BE06" w14:textId="77777777" w:rsidTr="00717139">
        <w:trPr>
          <w:gridAfter w:val="2"/>
          <w:wAfter w:w="737" w:type="dxa"/>
          <w:trHeight w:val="123"/>
        </w:trPr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33B5F7" w14:textId="77777777" w:rsidR="00DE7B9D" w:rsidRPr="00D40DA0" w:rsidRDefault="00DE7B9D" w:rsidP="00567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DA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5. Experience and training </w:t>
            </w:r>
          </w:p>
        </w:tc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CD87BF5" w14:textId="77777777" w:rsidR="00DE7B9D" w:rsidRPr="00D40DA0" w:rsidRDefault="00DE7B9D" w:rsidP="00567012">
            <w:pPr>
              <w:ind w:left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0DA0">
              <w:rPr>
                <w:rFonts w:ascii="Times New Roman" w:eastAsia="Times New Roman" w:hAnsi="Times New Roman" w:cs="Times New Roman"/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8181476" w14:textId="7268CC8F" w:rsidR="00DE7B9D" w:rsidRPr="00D40DA0" w:rsidRDefault="00DE7B9D" w:rsidP="00567012">
            <w:pPr>
              <w:ind w:right="10"/>
              <w:rPr>
                <w:rFonts w:ascii="Times New Roman" w:hAnsi="Times New Roman" w:cs="Times New Roman"/>
                <w:sz w:val="20"/>
                <w:szCs w:val="20"/>
              </w:rPr>
            </w:pPr>
            <w:r w:rsidRPr="00D40DA0">
              <w:rPr>
                <w:rFonts w:ascii="Times New Roman" w:hAnsi="Times New Roman" w:cs="Times New Roman"/>
                <w:sz w:val="20"/>
                <w:szCs w:val="20"/>
              </w:rPr>
              <w:t xml:space="preserve">Pg. </w:t>
            </w:r>
            <w:r w:rsidR="0073498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DE7B9D" w:rsidRPr="00D40DA0" w14:paraId="29F5D56B" w14:textId="77777777" w:rsidTr="00717139">
        <w:trPr>
          <w:gridAfter w:val="2"/>
          <w:wAfter w:w="737" w:type="dxa"/>
          <w:trHeight w:val="23"/>
        </w:trPr>
        <w:tc>
          <w:tcPr>
            <w:tcW w:w="9214" w:type="dxa"/>
            <w:gridSpan w:val="3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38E7A6C6" w14:textId="77777777" w:rsidR="00DE7B9D" w:rsidRPr="00D40DA0" w:rsidRDefault="00DE7B9D" w:rsidP="00567012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0D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Relationship with participants </w:t>
            </w:r>
          </w:p>
        </w:tc>
      </w:tr>
      <w:tr w:rsidR="00DE7B9D" w:rsidRPr="00D40DA0" w14:paraId="2F2CF7A6" w14:textId="77777777" w:rsidTr="00717139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737" w:type="dxa"/>
          <w:trHeight w:val="41"/>
        </w:trPr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7093B64" w14:textId="77777777" w:rsidR="00DE7B9D" w:rsidRPr="00D40DA0" w:rsidRDefault="00DE7B9D" w:rsidP="00567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DA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6. Relationship established </w:t>
            </w:r>
          </w:p>
        </w:tc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8385D26" w14:textId="77777777" w:rsidR="00DE7B9D" w:rsidRPr="00D40DA0" w:rsidRDefault="00DE7B9D" w:rsidP="00567012">
            <w:pPr>
              <w:ind w:right="5"/>
              <w:rPr>
                <w:rFonts w:ascii="Times New Roman" w:hAnsi="Times New Roman" w:cs="Times New Roman"/>
                <w:sz w:val="20"/>
                <w:szCs w:val="20"/>
              </w:rPr>
            </w:pPr>
            <w:r w:rsidRPr="00D40DA0">
              <w:rPr>
                <w:rFonts w:ascii="Times New Roman" w:eastAsia="Times New Roman" w:hAnsi="Times New Roman" w:cs="Times New Roman"/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5A2AE9" w14:textId="6D54746F" w:rsidR="00DE7B9D" w:rsidRPr="00D40DA0" w:rsidRDefault="00DE7B9D" w:rsidP="00567012">
            <w:pPr>
              <w:ind w:right="5"/>
              <w:rPr>
                <w:rFonts w:ascii="Times New Roman" w:hAnsi="Times New Roman" w:cs="Times New Roman"/>
                <w:sz w:val="20"/>
                <w:szCs w:val="20"/>
              </w:rPr>
            </w:pPr>
            <w:r w:rsidRPr="00D40DA0">
              <w:rPr>
                <w:rFonts w:ascii="Times New Roman" w:hAnsi="Times New Roman" w:cs="Times New Roman"/>
                <w:sz w:val="20"/>
                <w:szCs w:val="20"/>
              </w:rPr>
              <w:t xml:space="preserve">Pg. </w:t>
            </w:r>
            <w:r w:rsidR="00734983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A30C75">
              <w:rPr>
                <w:rFonts w:ascii="Times New Roman" w:hAnsi="Times New Roman" w:cs="Times New Roman"/>
                <w:sz w:val="20"/>
                <w:szCs w:val="20"/>
              </w:rPr>
              <w:t>+</w:t>
            </w:r>
            <w:r w:rsidR="00CA23BD">
              <w:rPr>
                <w:rFonts w:ascii="Times New Roman" w:hAnsi="Times New Roman" w:cs="Times New Roman"/>
                <w:sz w:val="20"/>
                <w:szCs w:val="20"/>
              </w:rPr>
              <w:t>26-</w:t>
            </w:r>
            <w:r w:rsidR="00A30C75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DE7B9D" w:rsidRPr="00D40DA0" w14:paraId="4ECECABE" w14:textId="77777777" w:rsidTr="00717139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737" w:type="dxa"/>
          <w:trHeight w:val="212"/>
        </w:trPr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B256E53" w14:textId="77777777" w:rsidR="00DE7B9D" w:rsidRPr="00D40DA0" w:rsidRDefault="00DE7B9D" w:rsidP="00567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DA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7. Participant knowledge of the interviewer  </w:t>
            </w:r>
          </w:p>
        </w:tc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160649E3" w14:textId="77777777" w:rsidR="00DE7B9D" w:rsidRPr="00D40DA0" w:rsidRDefault="00DE7B9D" w:rsidP="00567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DA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hat did the participants know about the researcher? e.g. personal goals, reasons for doing the research? 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A4D33F4" w14:textId="2DA5E1CB" w:rsidR="00DE7B9D" w:rsidRPr="00D40DA0" w:rsidRDefault="00DE7B9D" w:rsidP="00567012">
            <w:pPr>
              <w:ind w:right="96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0DA0">
              <w:rPr>
                <w:rFonts w:ascii="Times New Roman" w:hAnsi="Times New Roman" w:cs="Times New Roman"/>
                <w:sz w:val="20"/>
                <w:szCs w:val="20"/>
              </w:rPr>
              <w:t xml:space="preserve">Pg. </w:t>
            </w:r>
            <w:r w:rsidR="00F035AA">
              <w:rPr>
                <w:rFonts w:ascii="Times New Roman" w:hAnsi="Times New Roman" w:cs="Times New Roman"/>
                <w:sz w:val="20"/>
                <w:szCs w:val="20"/>
              </w:rPr>
              <w:t>8-</w:t>
            </w:r>
            <w:r w:rsidR="00CA23BD">
              <w:rPr>
                <w:rFonts w:ascii="Times New Roman" w:hAnsi="Times New Roman" w:cs="Times New Roman"/>
                <w:sz w:val="20"/>
                <w:szCs w:val="20"/>
              </w:rPr>
              <w:t>26-</w:t>
            </w:r>
            <w:r w:rsidR="00AE0D9B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DE7B9D" w:rsidRPr="00D40DA0" w14:paraId="4C7CFF58" w14:textId="77777777" w:rsidTr="00717139">
        <w:tblPrEx>
          <w:tblCellMar>
            <w:top w:w="48" w:type="dxa"/>
            <w:left w:w="106" w:type="dxa"/>
            <w:right w:w="6" w:type="dxa"/>
          </w:tblCellMar>
        </w:tblPrEx>
        <w:trPr>
          <w:gridAfter w:val="2"/>
          <w:wAfter w:w="737" w:type="dxa"/>
          <w:trHeight w:val="701"/>
        </w:trPr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E44B037" w14:textId="77777777" w:rsidR="00DE7B9D" w:rsidRPr="00D40DA0" w:rsidRDefault="00DE7B9D" w:rsidP="00567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DA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8. Interviewer characteristics </w:t>
            </w:r>
          </w:p>
        </w:tc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C291BF9" w14:textId="77777777" w:rsidR="00DE7B9D" w:rsidRPr="00D40DA0" w:rsidRDefault="00DE7B9D" w:rsidP="00567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DA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hat characteristics were reported about the interviewer/facilitator? e.g. Bias, assumptions, reasons and interests in the research topic 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23122C" w14:textId="244F6BE5" w:rsidR="00DE7B9D" w:rsidRPr="00D40DA0" w:rsidRDefault="00A1309D" w:rsidP="00567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g. </w:t>
            </w:r>
            <w:r w:rsidR="00CA23BD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1C6355">
              <w:rPr>
                <w:rFonts w:ascii="Times New Roman" w:hAnsi="Times New Roman" w:cs="Times New Roman"/>
                <w:sz w:val="20"/>
                <w:szCs w:val="20"/>
              </w:rPr>
              <w:t>6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DE7B9D" w:rsidRPr="00D40DA0" w14:paraId="6A3B7D67" w14:textId="77777777" w:rsidTr="00717139">
        <w:tblPrEx>
          <w:tblCellMar>
            <w:top w:w="45" w:type="dxa"/>
            <w:left w:w="103" w:type="dxa"/>
            <w:right w:w="50" w:type="dxa"/>
          </w:tblCellMar>
        </w:tblPrEx>
        <w:trPr>
          <w:gridAfter w:val="2"/>
          <w:wAfter w:w="737" w:type="dxa"/>
          <w:trHeight w:val="56"/>
        </w:trPr>
        <w:tc>
          <w:tcPr>
            <w:tcW w:w="92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25CB93E" w14:textId="77777777" w:rsidR="00DE7B9D" w:rsidRPr="00D40DA0" w:rsidRDefault="00DE7B9D" w:rsidP="00567012">
            <w:pPr>
              <w:ind w:left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0D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 Domain 2: study design </w:t>
            </w:r>
          </w:p>
        </w:tc>
      </w:tr>
      <w:tr w:rsidR="00DE7B9D" w:rsidRPr="00D40DA0" w14:paraId="3F17554D" w14:textId="77777777" w:rsidTr="00717139">
        <w:tblPrEx>
          <w:tblCellMar>
            <w:top w:w="45" w:type="dxa"/>
            <w:left w:w="103" w:type="dxa"/>
            <w:right w:w="50" w:type="dxa"/>
          </w:tblCellMar>
        </w:tblPrEx>
        <w:trPr>
          <w:gridAfter w:val="2"/>
          <w:wAfter w:w="737" w:type="dxa"/>
          <w:trHeight w:val="25"/>
        </w:trPr>
        <w:tc>
          <w:tcPr>
            <w:tcW w:w="92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746B841" w14:textId="77777777" w:rsidR="00DE7B9D" w:rsidRPr="00D40DA0" w:rsidRDefault="00DE7B9D" w:rsidP="00567012">
            <w:pPr>
              <w:ind w:left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0D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Theoretical framework </w:t>
            </w:r>
          </w:p>
        </w:tc>
      </w:tr>
      <w:tr w:rsidR="00DE7B9D" w:rsidRPr="00D40DA0" w14:paraId="0F885CA0" w14:textId="77777777" w:rsidTr="00717139">
        <w:tblPrEx>
          <w:tblCellMar>
            <w:top w:w="45" w:type="dxa"/>
            <w:left w:w="103" w:type="dxa"/>
            <w:right w:w="50" w:type="dxa"/>
          </w:tblCellMar>
        </w:tblPrEx>
        <w:trPr>
          <w:gridAfter w:val="2"/>
          <w:wAfter w:w="737" w:type="dxa"/>
          <w:trHeight w:val="557"/>
        </w:trPr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3053F2" w14:textId="77777777" w:rsidR="00DE7B9D" w:rsidRPr="00D40DA0" w:rsidRDefault="00DE7B9D" w:rsidP="00567012">
            <w:pPr>
              <w:ind w:left="2" w:right="5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0DA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9. Methodological orientation and Theory  </w:t>
            </w:r>
          </w:p>
        </w:tc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211571C" w14:textId="77777777" w:rsidR="00DE7B9D" w:rsidRPr="00D40DA0" w:rsidRDefault="00DE7B9D" w:rsidP="00567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DA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hat methodological orientation was stated to underpin the study? e.g. grounded theory, discourse analysis, ethnography, phenomenology, content analysis 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E47B21A" w14:textId="24FC1E36" w:rsidR="00DE7B9D" w:rsidRPr="00D40DA0" w:rsidRDefault="00DE7B9D" w:rsidP="00567012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D40DA0">
              <w:rPr>
                <w:rFonts w:ascii="Times New Roman" w:hAnsi="Times New Roman" w:cs="Times New Roman"/>
                <w:sz w:val="20"/>
                <w:szCs w:val="20"/>
              </w:rPr>
              <w:t>Pg. 6</w:t>
            </w:r>
            <w:r w:rsidR="00F63714">
              <w:rPr>
                <w:rFonts w:ascii="Times New Roman" w:hAnsi="Times New Roman" w:cs="Times New Roman"/>
                <w:sz w:val="20"/>
                <w:szCs w:val="20"/>
              </w:rPr>
              <w:t>-7</w:t>
            </w:r>
          </w:p>
        </w:tc>
      </w:tr>
      <w:tr w:rsidR="00DE7B9D" w:rsidRPr="00D40DA0" w14:paraId="6BA534AA" w14:textId="77777777" w:rsidTr="00717139">
        <w:tblPrEx>
          <w:tblCellMar>
            <w:top w:w="45" w:type="dxa"/>
            <w:left w:w="103" w:type="dxa"/>
            <w:right w:w="50" w:type="dxa"/>
          </w:tblCellMar>
        </w:tblPrEx>
        <w:trPr>
          <w:gridAfter w:val="2"/>
          <w:wAfter w:w="737" w:type="dxa"/>
          <w:trHeight w:val="215"/>
        </w:trPr>
        <w:tc>
          <w:tcPr>
            <w:tcW w:w="92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D561D0B" w14:textId="77777777" w:rsidR="00DE7B9D" w:rsidRPr="00D40DA0" w:rsidRDefault="00DE7B9D" w:rsidP="00567012">
            <w:pPr>
              <w:ind w:left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0D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Participant selection  </w:t>
            </w:r>
          </w:p>
        </w:tc>
      </w:tr>
      <w:tr w:rsidR="00DE7B9D" w:rsidRPr="00D40DA0" w14:paraId="12313051" w14:textId="77777777" w:rsidTr="00717139">
        <w:tblPrEx>
          <w:tblCellMar>
            <w:top w:w="45" w:type="dxa"/>
            <w:left w:w="103" w:type="dxa"/>
            <w:right w:w="50" w:type="dxa"/>
          </w:tblCellMar>
        </w:tblPrEx>
        <w:trPr>
          <w:gridAfter w:val="2"/>
          <w:wAfter w:w="737" w:type="dxa"/>
          <w:trHeight w:val="575"/>
        </w:trPr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BE25FC2" w14:textId="77777777" w:rsidR="00DE7B9D" w:rsidRPr="00D40DA0" w:rsidRDefault="00DE7B9D" w:rsidP="00567012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D40DA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0. Sampling </w:t>
            </w:r>
          </w:p>
        </w:tc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76807502" w14:textId="77777777" w:rsidR="00DE7B9D" w:rsidRPr="00D40DA0" w:rsidRDefault="00DE7B9D" w:rsidP="00567012">
            <w:pPr>
              <w:ind w:right="37"/>
              <w:rPr>
                <w:rFonts w:ascii="Times New Roman" w:hAnsi="Times New Roman" w:cs="Times New Roman"/>
                <w:sz w:val="20"/>
                <w:szCs w:val="20"/>
              </w:rPr>
            </w:pPr>
            <w:r w:rsidRPr="00D40DA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ow were participants selected? e.g., purposive, convenience, consecutive, snowball 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915BE45" w14:textId="6A96AAD7" w:rsidR="00DE7B9D" w:rsidRPr="00D40DA0" w:rsidRDefault="00DE7B9D" w:rsidP="00567012">
            <w:pPr>
              <w:tabs>
                <w:tab w:val="center" w:pos="914"/>
              </w:tabs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D40DA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Pg. </w:t>
            </w:r>
            <w:r w:rsidR="00CE2A78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  <w:r w:rsidRPr="00D40DA0">
              <w:rPr>
                <w:rFonts w:ascii="Times New Roman" w:eastAsia="Times New Roman" w:hAnsi="Times New Roman" w:cs="Times New Roman"/>
                <w:sz w:val="20"/>
                <w:szCs w:val="20"/>
              </w:rPr>
              <w:tab/>
            </w:r>
          </w:p>
        </w:tc>
      </w:tr>
      <w:tr w:rsidR="00DE7B9D" w:rsidRPr="00D40DA0" w14:paraId="114F71A3" w14:textId="77777777" w:rsidTr="00717139">
        <w:tblPrEx>
          <w:tblCellMar>
            <w:top w:w="45" w:type="dxa"/>
            <w:left w:w="103" w:type="dxa"/>
            <w:right w:w="50" w:type="dxa"/>
          </w:tblCellMar>
        </w:tblPrEx>
        <w:trPr>
          <w:gridAfter w:val="2"/>
          <w:wAfter w:w="737" w:type="dxa"/>
          <w:trHeight w:val="404"/>
        </w:trPr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173F56" w14:textId="77777777" w:rsidR="00DE7B9D" w:rsidRPr="00D40DA0" w:rsidRDefault="00DE7B9D" w:rsidP="00567012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D40DA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1. Method of approach </w:t>
            </w:r>
          </w:p>
        </w:tc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AE58AA8" w14:textId="77777777" w:rsidR="00DE7B9D" w:rsidRPr="00D40DA0" w:rsidRDefault="00DE7B9D" w:rsidP="00567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DA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ow were participants approached? e.g., face-to-face, telephone, mail, email 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304FC4A" w14:textId="77777777" w:rsidR="00DE7B9D" w:rsidRPr="00D40DA0" w:rsidRDefault="00DE7B9D" w:rsidP="00567012">
            <w:pPr>
              <w:ind w:left="1" w:right="35"/>
              <w:rPr>
                <w:rFonts w:ascii="Times New Roman" w:hAnsi="Times New Roman" w:cs="Times New Roman"/>
                <w:sz w:val="20"/>
                <w:szCs w:val="20"/>
              </w:rPr>
            </w:pPr>
            <w:r w:rsidRPr="00D40DA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E7B9D" w:rsidRPr="00D40DA0" w14:paraId="340B0E1F" w14:textId="77777777" w:rsidTr="00717139">
        <w:tblPrEx>
          <w:tblCellMar>
            <w:top w:w="45" w:type="dxa"/>
            <w:left w:w="103" w:type="dxa"/>
            <w:right w:w="50" w:type="dxa"/>
          </w:tblCellMar>
        </w:tblPrEx>
        <w:trPr>
          <w:gridAfter w:val="2"/>
          <w:wAfter w:w="737" w:type="dxa"/>
          <w:trHeight w:val="101"/>
        </w:trPr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FC72A05" w14:textId="77777777" w:rsidR="00DE7B9D" w:rsidRPr="00D40DA0" w:rsidRDefault="00DE7B9D" w:rsidP="00567012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D40DA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2. Sample size </w:t>
            </w:r>
          </w:p>
        </w:tc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06A3D750" w14:textId="77777777" w:rsidR="00DE7B9D" w:rsidRPr="00D40DA0" w:rsidRDefault="00DE7B9D" w:rsidP="00567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DA0">
              <w:rPr>
                <w:rFonts w:ascii="Times New Roman" w:eastAsia="Times New Roman" w:hAnsi="Times New Roman" w:cs="Times New Roman"/>
                <w:sz w:val="20"/>
                <w:szCs w:val="20"/>
              </w:rPr>
              <w:t>How many participants were in the study?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687D534" w14:textId="70DD4ECD" w:rsidR="00DE7B9D" w:rsidRPr="00D40DA0" w:rsidRDefault="00DE7B9D" w:rsidP="00567012">
            <w:pPr>
              <w:ind w:right="6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0DA0">
              <w:rPr>
                <w:rFonts w:ascii="Times New Roman" w:hAnsi="Times New Roman" w:cs="Times New Roman"/>
                <w:sz w:val="20"/>
                <w:szCs w:val="20"/>
              </w:rPr>
              <w:t xml:space="preserve">Pg. </w:t>
            </w:r>
            <w:r w:rsidR="00CE2A7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DE7B9D" w:rsidRPr="00D40DA0" w14:paraId="0FE072B3" w14:textId="77777777" w:rsidTr="00717139">
        <w:tblPrEx>
          <w:tblCellMar>
            <w:top w:w="45" w:type="dxa"/>
            <w:left w:w="103" w:type="dxa"/>
            <w:right w:w="50" w:type="dxa"/>
          </w:tblCellMar>
        </w:tblPrEx>
        <w:trPr>
          <w:gridAfter w:val="2"/>
          <w:wAfter w:w="737" w:type="dxa"/>
          <w:trHeight w:val="242"/>
        </w:trPr>
        <w:tc>
          <w:tcPr>
            <w:tcW w:w="191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27299A1F" w14:textId="77777777" w:rsidR="00DE7B9D" w:rsidRPr="00D40DA0" w:rsidRDefault="00DE7B9D" w:rsidP="00567012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D40DA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3. Non-participation Setting </w:t>
            </w:r>
          </w:p>
        </w:tc>
        <w:tc>
          <w:tcPr>
            <w:tcW w:w="4464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020A6F75" w14:textId="77777777" w:rsidR="00DE7B9D" w:rsidRPr="00D40DA0" w:rsidRDefault="00DE7B9D" w:rsidP="005670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0DA0">
              <w:rPr>
                <w:rFonts w:ascii="Times New Roman" w:eastAsia="Times New Roman" w:hAnsi="Times New Roman" w:cs="Times New Roman"/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656286F6" w14:textId="458C8EF5" w:rsidR="00DE7B9D" w:rsidRPr="00D40DA0" w:rsidRDefault="00DE7B9D" w:rsidP="00567012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D40DA0">
              <w:rPr>
                <w:rFonts w:ascii="Times New Roman" w:hAnsi="Times New Roman" w:cs="Times New Roman"/>
                <w:sz w:val="20"/>
                <w:szCs w:val="20"/>
              </w:rPr>
              <w:t xml:space="preserve">Pg. </w:t>
            </w:r>
            <w:r w:rsidR="009D4FF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DE7B9D" w:rsidRPr="00D40DA0" w14:paraId="35FADEA3" w14:textId="77777777" w:rsidTr="00717139">
        <w:tblPrEx>
          <w:tblCellMar>
            <w:top w:w="45" w:type="dxa"/>
            <w:left w:w="103" w:type="dxa"/>
            <w:right w:w="52" w:type="dxa"/>
          </w:tblCellMar>
        </w:tblPrEx>
        <w:trPr>
          <w:gridAfter w:val="2"/>
          <w:wAfter w:w="737" w:type="dxa"/>
          <w:trHeight w:val="323"/>
        </w:trPr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09CF3A7" w14:textId="77777777" w:rsidR="00DE7B9D" w:rsidRPr="00D40DA0" w:rsidRDefault="00DE7B9D" w:rsidP="00567012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D40DA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4. Setting of data collection </w:t>
            </w:r>
          </w:p>
        </w:tc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03C111B" w14:textId="77777777" w:rsidR="00DE7B9D" w:rsidRPr="00D40DA0" w:rsidRDefault="00DE7B9D" w:rsidP="005670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0DA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here was the data collected? e.g., home, clinic, workplace 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B68FE91" w14:textId="2A49F7EF" w:rsidR="00DE7B9D" w:rsidRPr="00D40DA0" w:rsidRDefault="00DE7B9D" w:rsidP="00567012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D40DA0">
              <w:rPr>
                <w:rFonts w:ascii="Times New Roman" w:hAnsi="Times New Roman" w:cs="Times New Roman"/>
                <w:sz w:val="20"/>
                <w:szCs w:val="20"/>
              </w:rPr>
              <w:t xml:space="preserve">Pg. </w:t>
            </w:r>
            <w:r w:rsidR="009D4FF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DE7B9D" w:rsidRPr="00D40DA0" w14:paraId="05B875E9" w14:textId="77777777" w:rsidTr="00717139">
        <w:tblPrEx>
          <w:tblCellMar>
            <w:top w:w="45" w:type="dxa"/>
            <w:left w:w="103" w:type="dxa"/>
            <w:right w:w="52" w:type="dxa"/>
          </w:tblCellMar>
        </w:tblPrEx>
        <w:trPr>
          <w:gridAfter w:val="2"/>
          <w:wAfter w:w="737" w:type="dxa"/>
          <w:trHeight w:val="134"/>
        </w:trPr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3BE4A9" w14:textId="77777777" w:rsidR="00DE7B9D" w:rsidRPr="00D40DA0" w:rsidRDefault="00DE7B9D" w:rsidP="00567012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D40DA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5. Presence of nonparticipants </w:t>
            </w:r>
          </w:p>
        </w:tc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8C0123E" w14:textId="77777777" w:rsidR="00DE7B9D" w:rsidRPr="00D40DA0" w:rsidRDefault="00DE7B9D" w:rsidP="005670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0DA0">
              <w:rPr>
                <w:rFonts w:ascii="Times New Roman" w:eastAsia="Times New Roman" w:hAnsi="Times New Roman" w:cs="Times New Roman"/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B88AF43" w14:textId="4C86C78D" w:rsidR="00DE7B9D" w:rsidRPr="00D40DA0" w:rsidRDefault="00DE7B9D" w:rsidP="00567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DA0">
              <w:rPr>
                <w:rFonts w:ascii="Times New Roman" w:hAnsi="Times New Roman" w:cs="Times New Roman"/>
                <w:sz w:val="20"/>
                <w:szCs w:val="20"/>
              </w:rPr>
              <w:t xml:space="preserve">Pg. </w:t>
            </w:r>
            <w:r w:rsidR="009D4FF6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DE7B9D" w:rsidRPr="00D40DA0" w14:paraId="5FF2CFFB" w14:textId="77777777" w:rsidTr="00717139">
        <w:tblPrEx>
          <w:tblCellMar>
            <w:top w:w="45" w:type="dxa"/>
            <w:left w:w="103" w:type="dxa"/>
            <w:right w:w="52" w:type="dxa"/>
          </w:tblCellMar>
        </w:tblPrEx>
        <w:trPr>
          <w:gridAfter w:val="2"/>
          <w:wAfter w:w="737" w:type="dxa"/>
          <w:trHeight w:val="458"/>
        </w:trPr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0901396" w14:textId="77777777" w:rsidR="00DE7B9D" w:rsidRPr="00D40DA0" w:rsidRDefault="00DE7B9D" w:rsidP="00567012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D40DA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6. Description of sample </w:t>
            </w:r>
          </w:p>
        </w:tc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024C0DDB" w14:textId="77777777" w:rsidR="00DE7B9D" w:rsidRPr="00D40DA0" w:rsidRDefault="00DE7B9D" w:rsidP="005670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0DA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hat are the important characteristics of the sample? e.g. demographic data, date 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3ABC2C0D" w14:textId="07796189" w:rsidR="00DE7B9D" w:rsidRPr="00D40DA0" w:rsidRDefault="00DE7B9D" w:rsidP="00567012">
            <w:pPr>
              <w:ind w:left="1" w:right="6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0DA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g. </w:t>
            </w:r>
            <w:r w:rsidR="009D4FF6">
              <w:rPr>
                <w:rFonts w:ascii="Times New Roman" w:eastAsia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DE7B9D" w:rsidRPr="00D40DA0" w14:paraId="02F37F8B" w14:textId="77777777" w:rsidTr="00717139">
        <w:tblPrEx>
          <w:tblCellMar>
            <w:top w:w="45" w:type="dxa"/>
            <w:left w:w="103" w:type="dxa"/>
            <w:right w:w="52" w:type="dxa"/>
          </w:tblCellMar>
        </w:tblPrEx>
        <w:trPr>
          <w:trHeight w:val="101"/>
        </w:trPr>
        <w:tc>
          <w:tcPr>
            <w:tcW w:w="9214" w:type="dxa"/>
            <w:gridSpan w:val="3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121B830" w14:textId="77777777" w:rsidR="00DE7B9D" w:rsidRPr="00D40DA0" w:rsidRDefault="00DE7B9D" w:rsidP="00567012">
            <w:pPr>
              <w:ind w:left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0D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ata collection </w:t>
            </w:r>
          </w:p>
        </w:tc>
        <w:tc>
          <w:tcPr>
            <w:tcW w:w="350" w:type="dxa"/>
          </w:tcPr>
          <w:p w14:paraId="05A3C16A" w14:textId="77777777" w:rsidR="00DE7B9D" w:rsidRPr="00D40DA0" w:rsidRDefault="00DE7B9D" w:rsidP="00567012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</w:tcPr>
          <w:p w14:paraId="763FA6EB" w14:textId="77777777" w:rsidR="00DE7B9D" w:rsidRPr="00D40DA0" w:rsidRDefault="00DE7B9D" w:rsidP="00567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DA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DE7B9D" w:rsidRPr="00D40DA0" w14:paraId="118B5B9C" w14:textId="77777777" w:rsidTr="00717139">
        <w:tblPrEx>
          <w:tblCellMar>
            <w:top w:w="45" w:type="dxa"/>
            <w:left w:w="103" w:type="dxa"/>
            <w:right w:w="52" w:type="dxa"/>
          </w:tblCellMar>
        </w:tblPrEx>
        <w:trPr>
          <w:gridAfter w:val="2"/>
          <w:wAfter w:w="737" w:type="dxa"/>
          <w:trHeight w:val="395"/>
        </w:trPr>
        <w:tc>
          <w:tcPr>
            <w:tcW w:w="191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52709697" w14:textId="77777777" w:rsidR="00DE7B9D" w:rsidRPr="00D40DA0" w:rsidRDefault="00DE7B9D" w:rsidP="00567012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D40DA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7. Interview guide </w:t>
            </w:r>
          </w:p>
        </w:tc>
        <w:tc>
          <w:tcPr>
            <w:tcW w:w="4464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444E074F" w14:textId="77777777" w:rsidR="00DE7B9D" w:rsidRPr="00D40DA0" w:rsidRDefault="00DE7B9D" w:rsidP="005670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0DA0">
              <w:rPr>
                <w:rFonts w:ascii="Times New Roman" w:eastAsia="Times New Roman" w:hAnsi="Times New Roman" w:cs="Times New Roman"/>
                <w:sz w:val="20"/>
                <w:szCs w:val="20"/>
              </w:rPr>
              <w:t>Were questions, prompts, and guides provided by the authors? Was it pilot tested?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007B3420" w14:textId="3E33E1CD" w:rsidR="00DE7B9D" w:rsidRPr="00D40DA0" w:rsidRDefault="00DE7B9D" w:rsidP="00567012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D40DA0">
              <w:rPr>
                <w:rFonts w:ascii="Times New Roman" w:hAnsi="Times New Roman" w:cs="Times New Roman"/>
                <w:sz w:val="20"/>
                <w:szCs w:val="20"/>
              </w:rPr>
              <w:t xml:space="preserve">Pg. </w:t>
            </w:r>
            <w:r w:rsidR="002F334D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DE7B9D" w:rsidRPr="00D40DA0" w14:paraId="70A40A34" w14:textId="77777777" w:rsidTr="00717139">
        <w:tblPrEx>
          <w:tblCellMar>
            <w:left w:w="103" w:type="dxa"/>
            <w:right w:w="51" w:type="dxa"/>
          </w:tblCellMar>
        </w:tblPrEx>
        <w:trPr>
          <w:gridAfter w:val="2"/>
          <w:wAfter w:w="737" w:type="dxa"/>
          <w:trHeight w:val="23"/>
        </w:trPr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A463B0D" w14:textId="77777777" w:rsidR="00DE7B9D" w:rsidRPr="00D40DA0" w:rsidRDefault="00DE7B9D" w:rsidP="00567012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D40DA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18. Repeat interviews </w:t>
            </w:r>
          </w:p>
        </w:tc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3543CB9" w14:textId="77777777" w:rsidR="00DE7B9D" w:rsidRPr="00D40DA0" w:rsidRDefault="00DE7B9D" w:rsidP="00567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DA0">
              <w:rPr>
                <w:rFonts w:ascii="Times New Roman" w:eastAsia="Times New Roman" w:hAnsi="Times New Roman" w:cs="Times New Roman"/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1AA62FB" w14:textId="77777777" w:rsidR="00DE7B9D" w:rsidRPr="00D40DA0" w:rsidRDefault="00DE7B9D" w:rsidP="00567012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D40DA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E7B9D" w:rsidRPr="00D40DA0" w14:paraId="5FF979E8" w14:textId="77777777" w:rsidTr="00717139">
        <w:tblPrEx>
          <w:tblCellMar>
            <w:left w:w="103" w:type="dxa"/>
            <w:right w:w="51" w:type="dxa"/>
          </w:tblCellMar>
        </w:tblPrEx>
        <w:trPr>
          <w:gridAfter w:val="2"/>
          <w:wAfter w:w="737" w:type="dxa"/>
          <w:trHeight w:val="33"/>
        </w:trPr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6028509E" w14:textId="77777777" w:rsidR="00DE7B9D" w:rsidRPr="00D40DA0" w:rsidRDefault="00DE7B9D" w:rsidP="00567012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D40DA0">
              <w:rPr>
                <w:rFonts w:ascii="Times New Roman" w:eastAsia="Times New Roman" w:hAnsi="Times New Roman" w:cs="Times New Roman"/>
                <w:sz w:val="20"/>
                <w:szCs w:val="20"/>
              </w:rPr>
              <w:lastRenderedPageBreak/>
              <w:t xml:space="preserve">19. Audio/visual recording </w:t>
            </w:r>
          </w:p>
        </w:tc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05A9B49D" w14:textId="77777777" w:rsidR="00DE7B9D" w:rsidRPr="00D40DA0" w:rsidRDefault="00DE7B9D" w:rsidP="005670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0DA0">
              <w:rPr>
                <w:rFonts w:ascii="Times New Roman" w:eastAsia="Times New Roman" w:hAnsi="Times New Roman" w:cs="Times New Roman"/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5A829E23" w14:textId="77777777" w:rsidR="00DE7B9D" w:rsidRPr="00D40DA0" w:rsidRDefault="00DE7B9D" w:rsidP="00567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DA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E7B9D" w:rsidRPr="00D40DA0" w14:paraId="2ABBA537" w14:textId="77777777" w:rsidTr="00717139">
        <w:tblPrEx>
          <w:tblCellMar>
            <w:left w:w="103" w:type="dxa"/>
            <w:right w:w="51" w:type="dxa"/>
          </w:tblCellMar>
        </w:tblPrEx>
        <w:trPr>
          <w:gridAfter w:val="2"/>
          <w:wAfter w:w="737" w:type="dxa"/>
          <w:trHeight w:val="16"/>
        </w:trPr>
        <w:tc>
          <w:tcPr>
            <w:tcW w:w="1915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0C6A748" w14:textId="77777777" w:rsidR="00DE7B9D" w:rsidRPr="00D40DA0" w:rsidRDefault="00DE7B9D" w:rsidP="00567012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D40DA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0. Field notes </w:t>
            </w:r>
          </w:p>
        </w:tc>
        <w:tc>
          <w:tcPr>
            <w:tcW w:w="4464" w:type="dxa"/>
            <w:tcBorders>
              <w:top w:val="single" w:sz="3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600C1B25" w14:textId="77777777" w:rsidR="00DE7B9D" w:rsidRPr="00D40DA0" w:rsidRDefault="00DE7B9D" w:rsidP="00567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DA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ere field notes made during and/or after the interview or focus group? </w:t>
            </w:r>
          </w:p>
        </w:tc>
        <w:tc>
          <w:tcPr>
            <w:tcW w:w="2835" w:type="dxa"/>
            <w:tcBorders>
              <w:top w:val="single" w:sz="3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4B7A37CE" w14:textId="7CF824CA" w:rsidR="00DE7B9D" w:rsidRPr="00D40DA0" w:rsidRDefault="00DE7B9D" w:rsidP="00567012">
            <w:pPr>
              <w:spacing w:after="1" w:line="237" w:lineRule="auto"/>
              <w:ind w:right="20"/>
              <w:rPr>
                <w:rFonts w:ascii="Times New Roman" w:hAnsi="Times New Roman" w:cs="Times New Roman"/>
                <w:sz w:val="20"/>
                <w:szCs w:val="20"/>
              </w:rPr>
            </w:pPr>
            <w:r w:rsidRPr="00D40DA0">
              <w:rPr>
                <w:rFonts w:ascii="Times New Roman" w:hAnsi="Times New Roman" w:cs="Times New Roman"/>
                <w:sz w:val="20"/>
                <w:szCs w:val="20"/>
              </w:rPr>
              <w:t>Pg. 8</w:t>
            </w:r>
            <w:r w:rsidR="004B6478">
              <w:rPr>
                <w:rFonts w:ascii="Times New Roman" w:hAnsi="Times New Roman" w:cs="Times New Roman"/>
                <w:sz w:val="20"/>
                <w:szCs w:val="20"/>
              </w:rPr>
              <w:t>-9</w:t>
            </w:r>
          </w:p>
        </w:tc>
      </w:tr>
      <w:tr w:rsidR="00DE7B9D" w:rsidRPr="00D40DA0" w14:paraId="0DBA3BB9" w14:textId="77777777" w:rsidTr="00717139">
        <w:tblPrEx>
          <w:tblCellMar>
            <w:left w:w="103" w:type="dxa"/>
            <w:right w:w="51" w:type="dxa"/>
          </w:tblCellMar>
        </w:tblPrEx>
        <w:trPr>
          <w:gridAfter w:val="2"/>
          <w:wAfter w:w="737" w:type="dxa"/>
          <w:trHeight w:val="285"/>
        </w:trPr>
        <w:tc>
          <w:tcPr>
            <w:tcW w:w="1915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 w14:paraId="7BBDFE7A" w14:textId="77777777" w:rsidR="00DE7B9D" w:rsidRPr="00D40DA0" w:rsidRDefault="00DE7B9D" w:rsidP="00567012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D40DA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1. Duration </w:t>
            </w:r>
          </w:p>
        </w:tc>
        <w:tc>
          <w:tcPr>
            <w:tcW w:w="4464" w:type="dxa"/>
            <w:tcBorders>
              <w:top w:val="single" w:sz="4" w:space="0" w:color="000000"/>
              <w:left w:val="single" w:sz="4" w:space="0" w:color="000000"/>
              <w:right w:val="single" w:sz="3" w:space="0" w:color="000000"/>
            </w:tcBorders>
          </w:tcPr>
          <w:p w14:paraId="42D883CF" w14:textId="77777777" w:rsidR="00DE7B9D" w:rsidRPr="00D40DA0" w:rsidRDefault="00DE7B9D" w:rsidP="00567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DA0">
              <w:rPr>
                <w:rFonts w:ascii="Times New Roman" w:eastAsia="Times New Roman" w:hAnsi="Times New Roman" w:cs="Times New Roman"/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3" w:space="0" w:color="000000"/>
              <w:right w:val="single" w:sz="4" w:space="0" w:color="000000"/>
            </w:tcBorders>
          </w:tcPr>
          <w:p w14:paraId="07456ED9" w14:textId="0FFB09DA" w:rsidR="00DE7B9D" w:rsidRPr="00D40DA0" w:rsidRDefault="00DE7B9D" w:rsidP="00567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DA0">
              <w:rPr>
                <w:rFonts w:ascii="Times New Roman" w:hAnsi="Times New Roman" w:cs="Times New Roman"/>
                <w:sz w:val="20"/>
                <w:szCs w:val="20"/>
              </w:rPr>
              <w:t xml:space="preserve">Pg. </w:t>
            </w:r>
            <w:r w:rsidR="004B6478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DE7B9D" w:rsidRPr="00D40DA0" w14:paraId="39CC7D3F" w14:textId="77777777" w:rsidTr="00717139">
        <w:tblPrEx>
          <w:tblCellMar>
            <w:top w:w="45" w:type="dxa"/>
            <w:left w:w="103" w:type="dxa"/>
            <w:right w:w="51" w:type="dxa"/>
          </w:tblCellMar>
        </w:tblPrEx>
        <w:trPr>
          <w:gridAfter w:val="2"/>
          <w:wAfter w:w="737" w:type="dxa"/>
          <w:trHeight w:val="323"/>
        </w:trPr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91E739" w14:textId="77777777" w:rsidR="00DE7B9D" w:rsidRPr="00D40DA0" w:rsidRDefault="00DE7B9D" w:rsidP="00567012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D40DA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2. Data saturation </w:t>
            </w:r>
          </w:p>
        </w:tc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4604654" w14:textId="77777777" w:rsidR="00DE7B9D" w:rsidRPr="00D40DA0" w:rsidRDefault="00DE7B9D" w:rsidP="00567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DA0">
              <w:rPr>
                <w:rFonts w:ascii="Times New Roman" w:eastAsia="Times New Roman" w:hAnsi="Times New Roman" w:cs="Times New Roman"/>
                <w:sz w:val="20"/>
                <w:szCs w:val="20"/>
              </w:rPr>
              <w:t>Was data saturation discussed?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C76EF70" w14:textId="77777777" w:rsidR="00DE7B9D" w:rsidRPr="00D40DA0" w:rsidRDefault="00DE7B9D" w:rsidP="00567012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D40DA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E7B9D" w:rsidRPr="00D40DA0" w14:paraId="5AA039EB" w14:textId="77777777" w:rsidTr="00717139">
        <w:tblPrEx>
          <w:tblCellMar>
            <w:top w:w="45" w:type="dxa"/>
            <w:left w:w="103" w:type="dxa"/>
            <w:right w:w="51" w:type="dxa"/>
          </w:tblCellMar>
        </w:tblPrEx>
        <w:trPr>
          <w:gridAfter w:val="2"/>
          <w:wAfter w:w="737" w:type="dxa"/>
          <w:trHeight w:val="107"/>
        </w:trPr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4EDA064" w14:textId="77777777" w:rsidR="00DE7B9D" w:rsidRPr="00D40DA0" w:rsidRDefault="00DE7B9D" w:rsidP="00567012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D40DA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3. Transcripts returned </w:t>
            </w:r>
          </w:p>
        </w:tc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B2F199B" w14:textId="77777777" w:rsidR="00DE7B9D" w:rsidRPr="00D40DA0" w:rsidRDefault="00DE7B9D" w:rsidP="005670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0DA0">
              <w:rPr>
                <w:rFonts w:ascii="Times New Roman" w:eastAsia="Times New Roman" w:hAnsi="Times New Roman" w:cs="Times New Roman"/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8F6441F" w14:textId="77777777" w:rsidR="00DE7B9D" w:rsidRPr="00D40DA0" w:rsidRDefault="00DE7B9D" w:rsidP="00567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DA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E7B9D" w:rsidRPr="00D40DA0" w14:paraId="18C48257" w14:textId="77777777" w:rsidTr="00717139">
        <w:tblPrEx>
          <w:tblCellMar>
            <w:top w:w="45" w:type="dxa"/>
            <w:left w:w="103" w:type="dxa"/>
            <w:right w:w="51" w:type="dxa"/>
          </w:tblCellMar>
        </w:tblPrEx>
        <w:trPr>
          <w:gridAfter w:val="2"/>
          <w:wAfter w:w="737" w:type="dxa"/>
          <w:trHeight w:val="200"/>
        </w:trPr>
        <w:tc>
          <w:tcPr>
            <w:tcW w:w="92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DAD259" w14:textId="77777777" w:rsidR="00DE7B9D" w:rsidRPr="00D40DA0" w:rsidRDefault="00DE7B9D" w:rsidP="00567012">
            <w:pPr>
              <w:ind w:left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0D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>Domain 3: analysis and findings</w:t>
            </w:r>
          </w:p>
        </w:tc>
      </w:tr>
      <w:tr w:rsidR="00DE7B9D" w:rsidRPr="00D40DA0" w14:paraId="4D1A0B81" w14:textId="77777777" w:rsidTr="00717139">
        <w:tblPrEx>
          <w:tblCellMar>
            <w:top w:w="45" w:type="dxa"/>
            <w:left w:w="103" w:type="dxa"/>
            <w:right w:w="51" w:type="dxa"/>
          </w:tblCellMar>
        </w:tblPrEx>
        <w:trPr>
          <w:gridAfter w:val="2"/>
          <w:wAfter w:w="737" w:type="dxa"/>
          <w:trHeight w:val="65"/>
        </w:trPr>
        <w:tc>
          <w:tcPr>
            <w:tcW w:w="92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5C90D8F" w14:textId="77777777" w:rsidR="00DE7B9D" w:rsidRPr="00D40DA0" w:rsidRDefault="00DE7B9D" w:rsidP="00567012">
            <w:pPr>
              <w:ind w:left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0D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Data analysis  </w:t>
            </w:r>
          </w:p>
        </w:tc>
      </w:tr>
      <w:tr w:rsidR="00DE7B9D" w:rsidRPr="00D40DA0" w14:paraId="2AF88761" w14:textId="77777777" w:rsidTr="00717139">
        <w:tblPrEx>
          <w:tblCellMar>
            <w:top w:w="45" w:type="dxa"/>
            <w:left w:w="103" w:type="dxa"/>
            <w:right w:w="51" w:type="dxa"/>
          </w:tblCellMar>
        </w:tblPrEx>
        <w:trPr>
          <w:gridAfter w:val="2"/>
          <w:wAfter w:w="737" w:type="dxa"/>
          <w:trHeight w:val="32"/>
        </w:trPr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7B38248F" w14:textId="77777777" w:rsidR="00DE7B9D" w:rsidRPr="00D40DA0" w:rsidRDefault="00DE7B9D" w:rsidP="00567012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D40DA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4. Number of data coders </w:t>
            </w:r>
          </w:p>
        </w:tc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33DF73D7" w14:textId="77777777" w:rsidR="00DE7B9D" w:rsidRPr="00D40DA0" w:rsidRDefault="00DE7B9D" w:rsidP="00567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DA0">
              <w:rPr>
                <w:rFonts w:ascii="Times New Roman" w:eastAsia="Times New Roman" w:hAnsi="Times New Roman" w:cs="Times New Roman"/>
                <w:sz w:val="20"/>
                <w:szCs w:val="20"/>
              </w:rPr>
              <w:t>How many data coders coded the data?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1E6BDC8B" w14:textId="325066B7" w:rsidR="00DE7B9D" w:rsidRPr="00D40DA0" w:rsidRDefault="00DE7B9D" w:rsidP="00567012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D40DA0">
              <w:rPr>
                <w:rFonts w:ascii="Times New Roman" w:hAnsi="Times New Roman" w:cs="Times New Roman"/>
                <w:sz w:val="20"/>
                <w:szCs w:val="20"/>
              </w:rPr>
              <w:t xml:space="preserve">Pg. </w:t>
            </w:r>
            <w:r w:rsidR="002946C4">
              <w:rPr>
                <w:rFonts w:ascii="Times New Roman" w:hAnsi="Times New Roman" w:cs="Times New Roman"/>
                <w:sz w:val="20"/>
                <w:szCs w:val="20"/>
              </w:rPr>
              <w:t>9-10</w:t>
            </w:r>
          </w:p>
        </w:tc>
      </w:tr>
      <w:tr w:rsidR="00DE7B9D" w:rsidRPr="00D40DA0" w14:paraId="342E10A1" w14:textId="77777777" w:rsidTr="00717139">
        <w:tblPrEx>
          <w:tblCellMar>
            <w:top w:w="45" w:type="dxa"/>
            <w:left w:w="103" w:type="dxa"/>
            <w:right w:w="51" w:type="dxa"/>
          </w:tblCellMar>
        </w:tblPrEx>
        <w:trPr>
          <w:gridAfter w:val="2"/>
          <w:wAfter w:w="737" w:type="dxa"/>
          <w:trHeight w:val="25"/>
        </w:trPr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B6E67A3" w14:textId="77777777" w:rsidR="00DE7B9D" w:rsidRPr="00D40DA0" w:rsidRDefault="00DE7B9D" w:rsidP="00567012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D40DA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5. Description of the coding tree </w:t>
            </w:r>
          </w:p>
        </w:tc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758A920E" w14:textId="77777777" w:rsidR="00DE7B9D" w:rsidRPr="00D40DA0" w:rsidRDefault="00DE7B9D" w:rsidP="00567012">
            <w:pPr>
              <w:ind w:right="4"/>
              <w:jc w:val="both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D40DA0">
              <w:rPr>
                <w:rFonts w:ascii="Times New Roman" w:eastAsia="Times New Roman" w:hAnsi="Times New Roman" w:cs="Times New Roman"/>
                <w:sz w:val="20"/>
                <w:szCs w:val="20"/>
              </w:rPr>
              <w:t>Did the authors provide a description of the coding tree?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60122BFA" w14:textId="77777777" w:rsidR="00DE7B9D" w:rsidRPr="00D40DA0" w:rsidRDefault="00DE7B9D" w:rsidP="00567012">
            <w:pPr>
              <w:ind w:left="1" w:right="28"/>
              <w:rPr>
                <w:rFonts w:ascii="Times New Roman" w:hAnsi="Times New Roman" w:cs="Times New Roman"/>
                <w:sz w:val="20"/>
                <w:szCs w:val="20"/>
              </w:rPr>
            </w:pPr>
            <w:r w:rsidRPr="00D40DA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E7B9D" w:rsidRPr="00D40DA0" w14:paraId="3B542107" w14:textId="77777777" w:rsidTr="00717139">
        <w:tblPrEx>
          <w:tblCellMar>
            <w:top w:w="44" w:type="dxa"/>
            <w:left w:w="103" w:type="dxa"/>
            <w:right w:w="74" w:type="dxa"/>
          </w:tblCellMar>
        </w:tblPrEx>
        <w:trPr>
          <w:gridAfter w:val="2"/>
          <w:wAfter w:w="737" w:type="dxa"/>
          <w:trHeight w:val="207"/>
        </w:trPr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6640BF29" w14:textId="77777777" w:rsidR="00DE7B9D" w:rsidRPr="00D40DA0" w:rsidRDefault="00DE7B9D" w:rsidP="00567012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D40DA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6. Derivation of themes </w:t>
            </w:r>
          </w:p>
        </w:tc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CF27D75" w14:textId="77777777" w:rsidR="00DE7B9D" w:rsidRPr="00D40DA0" w:rsidRDefault="00DE7B9D" w:rsidP="00567012">
            <w:pPr>
              <w:spacing w:line="238" w:lineRule="auto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0DA0">
              <w:rPr>
                <w:rFonts w:ascii="Times New Roman" w:eastAsia="Times New Roman" w:hAnsi="Times New Roman" w:cs="Times New Roman"/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DC3CB1E" w14:textId="36CE68D6" w:rsidR="00DE7B9D" w:rsidRPr="00D40DA0" w:rsidRDefault="00DE7B9D" w:rsidP="00567012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D40DA0">
              <w:rPr>
                <w:rFonts w:ascii="Times New Roman" w:hAnsi="Times New Roman" w:cs="Times New Roman"/>
                <w:sz w:val="20"/>
                <w:szCs w:val="20"/>
              </w:rPr>
              <w:t xml:space="preserve">Pg. </w:t>
            </w:r>
            <w:r w:rsidR="0009272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E7B9D" w:rsidRPr="00D40DA0" w14:paraId="29910CC1" w14:textId="77777777" w:rsidTr="00717139">
        <w:tblPrEx>
          <w:tblCellMar>
            <w:top w:w="44" w:type="dxa"/>
            <w:left w:w="103" w:type="dxa"/>
            <w:right w:w="74" w:type="dxa"/>
          </w:tblCellMar>
        </w:tblPrEx>
        <w:trPr>
          <w:gridAfter w:val="2"/>
          <w:wAfter w:w="737" w:type="dxa"/>
          <w:trHeight w:val="16"/>
        </w:trPr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2583EF4C" w14:textId="77777777" w:rsidR="00DE7B9D" w:rsidRPr="00D40DA0" w:rsidRDefault="00DE7B9D" w:rsidP="00567012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D40DA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7. Software </w:t>
            </w:r>
          </w:p>
        </w:tc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18003B6" w14:textId="77777777" w:rsidR="00DE7B9D" w:rsidRPr="00D40DA0" w:rsidRDefault="00DE7B9D" w:rsidP="00567012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0DA0">
              <w:rPr>
                <w:rFonts w:ascii="Times New Roman" w:eastAsia="Times New Roman" w:hAnsi="Times New Roman" w:cs="Times New Roman"/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371B336F" w14:textId="5153E3F5" w:rsidR="00DE7B9D" w:rsidRPr="00D40DA0" w:rsidRDefault="00DE7B9D" w:rsidP="00567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DA0">
              <w:rPr>
                <w:rFonts w:ascii="Times New Roman" w:hAnsi="Times New Roman" w:cs="Times New Roman"/>
                <w:sz w:val="20"/>
                <w:szCs w:val="20"/>
              </w:rPr>
              <w:t xml:space="preserve">Pg. </w:t>
            </w:r>
            <w:r w:rsidR="0009272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</w:tr>
      <w:tr w:rsidR="00DE7B9D" w:rsidRPr="00D40DA0" w14:paraId="22A97938" w14:textId="77777777" w:rsidTr="00717139">
        <w:tblPrEx>
          <w:tblCellMar>
            <w:top w:w="44" w:type="dxa"/>
            <w:left w:w="103" w:type="dxa"/>
            <w:right w:w="74" w:type="dxa"/>
          </w:tblCellMar>
        </w:tblPrEx>
        <w:trPr>
          <w:gridAfter w:val="2"/>
          <w:wAfter w:w="737" w:type="dxa"/>
          <w:trHeight w:val="16"/>
        </w:trPr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3CA32360" w14:textId="77777777" w:rsidR="00DE7B9D" w:rsidRPr="00D40DA0" w:rsidRDefault="00DE7B9D" w:rsidP="00567012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D40DA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8. Participant checking </w:t>
            </w:r>
          </w:p>
        </w:tc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990FCDB" w14:textId="77777777" w:rsidR="00DE7B9D" w:rsidRPr="00D40DA0" w:rsidRDefault="00DE7B9D" w:rsidP="00567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DA0">
              <w:rPr>
                <w:rFonts w:ascii="Times New Roman" w:eastAsia="Times New Roman" w:hAnsi="Times New Roman" w:cs="Times New Roman"/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2A413560" w14:textId="77777777" w:rsidR="00DE7B9D" w:rsidRPr="00D40DA0" w:rsidRDefault="00DE7B9D" w:rsidP="00567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DA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  <w:tr w:rsidR="00DE7B9D" w:rsidRPr="00D40DA0" w14:paraId="34C08B1E" w14:textId="77777777" w:rsidTr="00717139">
        <w:tblPrEx>
          <w:tblCellMar>
            <w:top w:w="44" w:type="dxa"/>
            <w:left w:w="103" w:type="dxa"/>
            <w:right w:w="74" w:type="dxa"/>
          </w:tblCellMar>
        </w:tblPrEx>
        <w:trPr>
          <w:gridAfter w:val="2"/>
          <w:wAfter w:w="737" w:type="dxa"/>
          <w:trHeight w:val="198"/>
        </w:trPr>
        <w:tc>
          <w:tcPr>
            <w:tcW w:w="921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A9C2EE9" w14:textId="77777777" w:rsidR="00DE7B9D" w:rsidRPr="00D40DA0" w:rsidRDefault="00DE7B9D" w:rsidP="00567012">
            <w:pPr>
              <w:ind w:left="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D40DA0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</w:rPr>
              <w:t xml:space="preserve">Reporting  </w:t>
            </w:r>
          </w:p>
        </w:tc>
      </w:tr>
      <w:tr w:rsidR="00DE7B9D" w:rsidRPr="00D40DA0" w14:paraId="0FBAF5DA" w14:textId="77777777" w:rsidTr="00717139">
        <w:tblPrEx>
          <w:tblCellMar>
            <w:top w:w="44" w:type="dxa"/>
            <w:left w:w="103" w:type="dxa"/>
            <w:right w:w="74" w:type="dxa"/>
          </w:tblCellMar>
        </w:tblPrEx>
        <w:trPr>
          <w:gridAfter w:val="2"/>
          <w:wAfter w:w="737" w:type="dxa"/>
          <w:trHeight w:val="423"/>
        </w:trPr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59A5DC02" w14:textId="77777777" w:rsidR="00DE7B9D" w:rsidRPr="00D40DA0" w:rsidRDefault="00DE7B9D" w:rsidP="00567012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D40DA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29. Quotations presented </w:t>
            </w:r>
          </w:p>
        </w:tc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4AF617F6" w14:textId="77777777" w:rsidR="00DE7B9D" w:rsidRPr="00D40DA0" w:rsidRDefault="00DE7B9D" w:rsidP="00567012">
            <w:pPr>
              <w:spacing w:line="238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40DA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Were participant quotations presented to illustrate the themes/findings? Was each quotation identified? e.g., participant number  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5E020D09" w14:textId="5AC7D76E" w:rsidR="00DE7B9D" w:rsidRPr="00D40DA0" w:rsidRDefault="00DE7B9D" w:rsidP="00567012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D40DA0">
              <w:rPr>
                <w:rFonts w:ascii="Times New Roman" w:hAnsi="Times New Roman" w:cs="Times New Roman"/>
                <w:sz w:val="20"/>
                <w:szCs w:val="20"/>
              </w:rPr>
              <w:t>Pg. 1</w:t>
            </w:r>
            <w:r w:rsidR="00697240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D40DA0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="00697240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</w:tr>
      <w:tr w:rsidR="00DE7B9D" w:rsidRPr="00D40DA0" w14:paraId="3C1BB387" w14:textId="77777777" w:rsidTr="00717139">
        <w:tblPrEx>
          <w:tblCellMar>
            <w:top w:w="44" w:type="dxa"/>
            <w:left w:w="103" w:type="dxa"/>
            <w:right w:w="74" w:type="dxa"/>
          </w:tblCellMar>
        </w:tblPrEx>
        <w:trPr>
          <w:gridAfter w:val="2"/>
          <w:wAfter w:w="737" w:type="dxa"/>
          <w:trHeight w:val="503"/>
        </w:trPr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4" w:space="0" w:color="000000"/>
            </w:tcBorders>
          </w:tcPr>
          <w:p w14:paraId="12766F09" w14:textId="77777777" w:rsidR="00DE7B9D" w:rsidRPr="00D40DA0" w:rsidRDefault="00DE7B9D" w:rsidP="00567012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D40DA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0. Data and findings consistent </w:t>
            </w:r>
          </w:p>
        </w:tc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3" w:space="0" w:color="000000"/>
              <w:right w:val="single" w:sz="3" w:space="0" w:color="000000"/>
            </w:tcBorders>
          </w:tcPr>
          <w:p w14:paraId="648E60A4" w14:textId="77777777" w:rsidR="00DE7B9D" w:rsidRPr="00D40DA0" w:rsidRDefault="00DE7B9D" w:rsidP="00567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DA0">
              <w:rPr>
                <w:rFonts w:ascii="Times New Roman" w:eastAsia="Times New Roman" w:hAnsi="Times New Roman" w:cs="Times New Roman"/>
                <w:sz w:val="20"/>
                <w:szCs w:val="20"/>
              </w:rPr>
              <w:t>Was there consistency between the data presented and the findings?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3" w:space="0" w:color="000000"/>
              <w:bottom w:val="single" w:sz="3" w:space="0" w:color="000000"/>
              <w:right w:val="single" w:sz="4" w:space="0" w:color="000000"/>
            </w:tcBorders>
          </w:tcPr>
          <w:p w14:paraId="451E7282" w14:textId="4BBB32CF" w:rsidR="00DE7B9D" w:rsidRPr="00D40DA0" w:rsidRDefault="00DE7B9D" w:rsidP="00567012">
            <w:pPr>
              <w:ind w:left="1"/>
              <w:rPr>
                <w:rFonts w:ascii="Times New Roman" w:hAnsi="Times New Roman" w:cs="Times New Roman"/>
                <w:sz w:val="20"/>
                <w:szCs w:val="20"/>
              </w:rPr>
            </w:pPr>
            <w:r w:rsidRPr="00D40DA0">
              <w:rPr>
                <w:rFonts w:ascii="Times New Roman" w:hAnsi="Times New Roman" w:cs="Times New Roman"/>
                <w:sz w:val="20"/>
                <w:szCs w:val="20"/>
              </w:rPr>
              <w:t>Pg. 1</w:t>
            </w:r>
            <w:r w:rsidR="00086DEC">
              <w:rPr>
                <w:rFonts w:ascii="Times New Roman" w:hAnsi="Times New Roman" w:cs="Times New Roman"/>
                <w:sz w:val="20"/>
                <w:szCs w:val="20"/>
              </w:rPr>
              <w:t>3-23</w:t>
            </w:r>
          </w:p>
        </w:tc>
      </w:tr>
      <w:tr w:rsidR="00DE7B9D" w:rsidRPr="00D40DA0" w14:paraId="62B993C0" w14:textId="77777777" w:rsidTr="00717139">
        <w:tblPrEx>
          <w:tblCellMar>
            <w:top w:w="44" w:type="dxa"/>
            <w:left w:w="103" w:type="dxa"/>
            <w:right w:w="74" w:type="dxa"/>
          </w:tblCellMar>
        </w:tblPrEx>
        <w:trPr>
          <w:gridAfter w:val="2"/>
          <w:wAfter w:w="737" w:type="dxa"/>
          <w:trHeight w:val="16"/>
        </w:trPr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DC314C4" w14:textId="77777777" w:rsidR="00DE7B9D" w:rsidRPr="00D40DA0" w:rsidRDefault="00DE7B9D" w:rsidP="00567012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D40DA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1. Clarity of major themes </w:t>
            </w:r>
          </w:p>
        </w:tc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10006B10" w14:textId="77777777" w:rsidR="00DE7B9D" w:rsidRPr="00D40DA0" w:rsidRDefault="00DE7B9D" w:rsidP="00567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DA0">
              <w:rPr>
                <w:rFonts w:ascii="Times New Roman" w:eastAsia="Times New Roman" w:hAnsi="Times New Roman" w:cs="Times New Roman"/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7B17FFB4" w14:textId="74A93A0D" w:rsidR="00DE7B9D" w:rsidRPr="00D40DA0" w:rsidRDefault="00DE7B9D" w:rsidP="00567012">
            <w:pPr>
              <w:ind w:right="122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D40DA0">
              <w:rPr>
                <w:rFonts w:ascii="Times New Roman" w:hAnsi="Times New Roman" w:cs="Times New Roman"/>
                <w:sz w:val="20"/>
                <w:szCs w:val="20"/>
              </w:rPr>
              <w:t>Pg. 1</w:t>
            </w:r>
            <w:r w:rsidR="00086DEC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DE7B9D" w:rsidRPr="00D40DA0" w14:paraId="7C075973" w14:textId="77777777" w:rsidTr="00717139">
        <w:tblPrEx>
          <w:tblCellMar>
            <w:top w:w="44" w:type="dxa"/>
            <w:left w:w="103" w:type="dxa"/>
            <w:right w:w="74" w:type="dxa"/>
          </w:tblCellMar>
        </w:tblPrEx>
        <w:trPr>
          <w:gridAfter w:val="2"/>
          <w:wAfter w:w="737" w:type="dxa"/>
          <w:trHeight w:val="396"/>
        </w:trPr>
        <w:tc>
          <w:tcPr>
            <w:tcW w:w="1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0466143B" w14:textId="77777777" w:rsidR="00DE7B9D" w:rsidRPr="00D40DA0" w:rsidRDefault="00DE7B9D" w:rsidP="00567012">
            <w:pPr>
              <w:ind w:left="2"/>
              <w:rPr>
                <w:rFonts w:ascii="Times New Roman" w:hAnsi="Times New Roman" w:cs="Times New Roman"/>
                <w:sz w:val="20"/>
                <w:szCs w:val="20"/>
              </w:rPr>
            </w:pPr>
            <w:r w:rsidRPr="00D40DA0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32. Clarity of minor themes </w:t>
            </w:r>
          </w:p>
        </w:tc>
        <w:tc>
          <w:tcPr>
            <w:tcW w:w="446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3" w:space="0" w:color="000000"/>
            </w:tcBorders>
          </w:tcPr>
          <w:p w14:paraId="5B22C8FD" w14:textId="77777777" w:rsidR="00DE7B9D" w:rsidRPr="00D40DA0" w:rsidRDefault="00DE7B9D" w:rsidP="00567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DA0">
              <w:rPr>
                <w:rFonts w:ascii="Times New Roman" w:eastAsia="Times New Roman" w:hAnsi="Times New Roman" w:cs="Times New Roman"/>
                <w:sz w:val="20"/>
                <w:szCs w:val="20"/>
              </w:rPr>
              <w:t>Is there a description of diverse cases or a discussion of minor themes?</w:t>
            </w:r>
          </w:p>
        </w:tc>
        <w:tc>
          <w:tcPr>
            <w:tcW w:w="2835" w:type="dxa"/>
            <w:tcBorders>
              <w:top w:val="single" w:sz="4" w:space="0" w:color="000000"/>
              <w:left w:val="single" w:sz="3" w:space="0" w:color="000000"/>
              <w:bottom w:val="single" w:sz="4" w:space="0" w:color="000000"/>
              <w:right w:val="single" w:sz="4" w:space="0" w:color="000000"/>
            </w:tcBorders>
          </w:tcPr>
          <w:p w14:paraId="60857C88" w14:textId="77777777" w:rsidR="00DE7B9D" w:rsidRPr="00D40DA0" w:rsidRDefault="00DE7B9D" w:rsidP="00567012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40DA0">
              <w:rPr>
                <w:rFonts w:ascii="Times New Roman" w:hAnsi="Times New Roman" w:cs="Times New Roman"/>
                <w:sz w:val="20"/>
                <w:szCs w:val="20"/>
              </w:rPr>
              <w:t>NA</w:t>
            </w:r>
          </w:p>
        </w:tc>
      </w:tr>
    </w:tbl>
    <w:p w14:paraId="40FF8E22" w14:textId="77777777" w:rsidR="00DE7B9D" w:rsidRDefault="00DE7B9D" w:rsidP="00DE7B9D"/>
    <w:p w14:paraId="7D427316" w14:textId="77777777" w:rsidR="00F73D22" w:rsidRDefault="00F73D22"/>
    <w:sectPr w:rsidR="00F73D22" w:rsidSect="00DE7B9D">
      <w:pgSz w:w="11906" w:h="16838"/>
      <w:pgMar w:top="1701" w:right="1134" w:bottom="1701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7B9D"/>
    <w:rsid w:val="00086DEC"/>
    <w:rsid w:val="00092721"/>
    <w:rsid w:val="001C6355"/>
    <w:rsid w:val="001F0955"/>
    <w:rsid w:val="002946C4"/>
    <w:rsid w:val="002D2932"/>
    <w:rsid w:val="002F334D"/>
    <w:rsid w:val="004B6478"/>
    <w:rsid w:val="00697240"/>
    <w:rsid w:val="00717139"/>
    <w:rsid w:val="00734983"/>
    <w:rsid w:val="00782C1A"/>
    <w:rsid w:val="0083661E"/>
    <w:rsid w:val="009D4FF6"/>
    <w:rsid w:val="00A1309D"/>
    <w:rsid w:val="00A30C75"/>
    <w:rsid w:val="00A3359F"/>
    <w:rsid w:val="00AE0D9B"/>
    <w:rsid w:val="00CA23BD"/>
    <w:rsid w:val="00CD1F52"/>
    <w:rsid w:val="00CE2A78"/>
    <w:rsid w:val="00D239D6"/>
    <w:rsid w:val="00D3535A"/>
    <w:rsid w:val="00D64B38"/>
    <w:rsid w:val="00DB65F1"/>
    <w:rsid w:val="00DE7B9D"/>
    <w:rsid w:val="00F035AA"/>
    <w:rsid w:val="00F23F44"/>
    <w:rsid w:val="00F60833"/>
    <w:rsid w:val="00F63714"/>
    <w:rsid w:val="00F73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22E050B"/>
  <w15:chartTrackingRefBased/>
  <w15:docId w15:val="{3263E4FB-3E4F-4078-878D-1E386936F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a-DK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E7B9D"/>
    <w:rPr>
      <w:kern w:val="0"/>
    </w:rPr>
  </w:style>
  <w:style w:type="paragraph" w:styleId="Overskrift1">
    <w:name w:val="heading 1"/>
    <w:basedOn w:val="Normal"/>
    <w:next w:val="Normal"/>
    <w:link w:val="Overskrift1Tegn"/>
    <w:uiPriority w:val="9"/>
    <w:qFormat/>
    <w:rsid w:val="00DE7B9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DE7B9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DE7B9D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DE7B9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DE7B9D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DE7B9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DE7B9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DE7B9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DE7B9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1Tegn">
    <w:name w:val="Overskrift 1 Tegn"/>
    <w:basedOn w:val="Standardskrifttypeiafsnit"/>
    <w:link w:val="Overskrift1"/>
    <w:uiPriority w:val="9"/>
    <w:rsid w:val="00DE7B9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typeiafsnit"/>
    <w:link w:val="Overskrift2"/>
    <w:uiPriority w:val="9"/>
    <w:semiHidden/>
    <w:rsid w:val="00DE7B9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typeiafsnit"/>
    <w:link w:val="Overskrift3"/>
    <w:uiPriority w:val="9"/>
    <w:semiHidden/>
    <w:rsid w:val="00DE7B9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typeiafsnit"/>
    <w:link w:val="Overskrift4"/>
    <w:uiPriority w:val="9"/>
    <w:semiHidden/>
    <w:rsid w:val="00DE7B9D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typeiafsnit"/>
    <w:link w:val="Overskrift5"/>
    <w:uiPriority w:val="9"/>
    <w:semiHidden/>
    <w:rsid w:val="00DE7B9D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typeiafsnit"/>
    <w:link w:val="Overskrift6"/>
    <w:uiPriority w:val="9"/>
    <w:semiHidden/>
    <w:rsid w:val="00DE7B9D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typeiafsnit"/>
    <w:link w:val="Overskrift7"/>
    <w:uiPriority w:val="9"/>
    <w:semiHidden/>
    <w:rsid w:val="00DE7B9D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typeiafsnit"/>
    <w:link w:val="Overskrift8"/>
    <w:uiPriority w:val="9"/>
    <w:semiHidden/>
    <w:rsid w:val="00DE7B9D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typeiafsnit"/>
    <w:link w:val="Overskrift9"/>
    <w:uiPriority w:val="9"/>
    <w:semiHidden/>
    <w:rsid w:val="00DE7B9D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Normal"/>
    <w:next w:val="Normal"/>
    <w:link w:val="TitelTegn"/>
    <w:uiPriority w:val="10"/>
    <w:qFormat/>
    <w:rsid w:val="00DE7B9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Tegn">
    <w:name w:val="Titel Tegn"/>
    <w:basedOn w:val="Standardskrifttypeiafsnit"/>
    <w:link w:val="Titel"/>
    <w:uiPriority w:val="10"/>
    <w:rsid w:val="00DE7B9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el">
    <w:name w:val="Subtitle"/>
    <w:basedOn w:val="Normal"/>
    <w:next w:val="Normal"/>
    <w:link w:val="UndertitelTegn"/>
    <w:uiPriority w:val="11"/>
    <w:qFormat/>
    <w:rsid w:val="00DE7B9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DE7B9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Tegn"/>
    <w:uiPriority w:val="29"/>
    <w:qFormat/>
    <w:rsid w:val="00DE7B9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Tegn">
    <w:name w:val="Citat Tegn"/>
    <w:basedOn w:val="Standardskrifttypeiafsnit"/>
    <w:link w:val="Citat"/>
    <w:uiPriority w:val="29"/>
    <w:rsid w:val="00DE7B9D"/>
    <w:rPr>
      <w:i/>
      <w:iCs/>
      <w:color w:val="404040" w:themeColor="text1" w:themeTint="BF"/>
    </w:rPr>
  </w:style>
  <w:style w:type="paragraph" w:styleId="Listeafsnit">
    <w:name w:val="List Paragraph"/>
    <w:basedOn w:val="Normal"/>
    <w:uiPriority w:val="34"/>
    <w:qFormat/>
    <w:rsid w:val="00DE7B9D"/>
    <w:pPr>
      <w:ind w:left="720"/>
      <w:contextualSpacing/>
    </w:pPr>
  </w:style>
  <w:style w:type="character" w:styleId="Kraftigfremhvning">
    <w:name w:val="Intense Emphasis"/>
    <w:basedOn w:val="Standardskrifttypeiafsnit"/>
    <w:uiPriority w:val="21"/>
    <w:qFormat/>
    <w:rsid w:val="00DE7B9D"/>
    <w:rPr>
      <w:i/>
      <w:iCs/>
      <w:color w:val="0F4761" w:themeColor="accent1" w:themeShade="BF"/>
    </w:rPr>
  </w:style>
  <w:style w:type="paragraph" w:styleId="Strktcitat">
    <w:name w:val="Intense Quote"/>
    <w:basedOn w:val="Normal"/>
    <w:next w:val="Normal"/>
    <w:link w:val="StrktcitatTegn"/>
    <w:uiPriority w:val="30"/>
    <w:qFormat/>
    <w:rsid w:val="00DE7B9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rktcitatTegn">
    <w:name w:val="Stærkt citat Tegn"/>
    <w:basedOn w:val="Standardskrifttypeiafsnit"/>
    <w:link w:val="Strktcitat"/>
    <w:uiPriority w:val="30"/>
    <w:rsid w:val="00DE7B9D"/>
    <w:rPr>
      <w:i/>
      <w:iCs/>
      <w:color w:val="0F4761" w:themeColor="accent1" w:themeShade="BF"/>
    </w:rPr>
  </w:style>
  <w:style w:type="character" w:styleId="Kraftighenvisning">
    <w:name w:val="Intense Reference"/>
    <w:basedOn w:val="Standardskrifttypeiafsnit"/>
    <w:uiPriority w:val="32"/>
    <w:qFormat/>
    <w:rsid w:val="00DE7B9D"/>
    <w:rPr>
      <w:b/>
      <w:bCs/>
      <w:smallCaps/>
      <w:color w:val="0F4761" w:themeColor="accent1" w:themeShade="BF"/>
      <w:spacing w:val="5"/>
    </w:rPr>
  </w:style>
  <w:style w:type="table" w:customStyle="1" w:styleId="TableGrid">
    <w:name w:val="TableGrid"/>
    <w:rsid w:val="00DE7B9D"/>
    <w:pPr>
      <w:spacing w:after="0" w:line="240" w:lineRule="auto"/>
    </w:pPr>
    <w:rPr>
      <w:rFonts w:eastAsiaTheme="minorEastAsia"/>
      <w:kern w:val="0"/>
      <w:lang w:val="en-US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f5dbba49-ce06-496f-ac3e-0cf14361d934}" enabled="0" method="" siteId="{f5dbba49-ce06-496f-ac3e-0cf14361d934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549</Words>
  <Characters>3133</Characters>
  <Application>Microsoft Office Word</Application>
  <DocSecurity>0</DocSecurity>
  <Lines>65</Lines>
  <Paragraphs>29</Paragraphs>
  <ScaleCrop>false</ScaleCrop>
  <Company/>
  <LinksUpToDate>false</LinksUpToDate>
  <CharactersWithSpaces>3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e Langergaard</dc:creator>
  <cp:keywords/>
  <dc:description/>
  <cp:lastModifiedBy>Sofie Langergaard</cp:lastModifiedBy>
  <cp:revision>23</cp:revision>
  <dcterms:created xsi:type="dcterms:W3CDTF">2025-01-21T13:40:00Z</dcterms:created>
  <dcterms:modified xsi:type="dcterms:W3CDTF">2025-06-27T16:38:00Z</dcterms:modified>
</cp:coreProperties>
</file>